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FF0D1" w14:textId="77777777" w:rsidR="00357EE1" w:rsidRPr="00357EE1" w:rsidRDefault="00357EE1" w:rsidP="00357EE1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57E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ross Sectional Analyses</w:t>
      </w:r>
    </w:p>
    <w:p w14:paraId="6D066415" w14:textId="77777777" w:rsidR="00357EE1" w:rsidRPr="00357EE1" w:rsidRDefault="00357EE1" w:rsidP="00357EE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423E8C" w14:textId="279978DE" w:rsidR="00357EE1" w:rsidRPr="00670BF6" w:rsidRDefault="00357EE1" w:rsidP="00357EE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57E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 Cross-sectional Associations of Anxiety Disorders with Fasting</w:t>
      </w:r>
    </w:p>
    <w:tbl>
      <w:tblPr>
        <w:tblpPr w:leftFromText="180" w:rightFromText="180" w:vertAnchor="text" w:horzAnchor="margin" w:tblpXSpec="center" w:tblpY="1"/>
        <w:tblW w:w="1175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417"/>
        <w:gridCol w:w="992"/>
        <w:gridCol w:w="1701"/>
        <w:gridCol w:w="993"/>
        <w:gridCol w:w="1559"/>
        <w:gridCol w:w="992"/>
        <w:gridCol w:w="1559"/>
        <w:gridCol w:w="994"/>
      </w:tblGrid>
      <w:tr w:rsidR="00357EE1" w:rsidRPr="00746E5B" w14:paraId="6D8CF8C9" w14:textId="77777777" w:rsidTr="00863509">
        <w:trPr>
          <w:trHeight w:val="956"/>
        </w:trPr>
        <w:tc>
          <w:tcPr>
            <w:tcW w:w="1545" w:type="dxa"/>
            <w:shd w:val="clear" w:color="auto" w:fill="auto"/>
            <w:vAlign w:val="center"/>
          </w:tcPr>
          <w:p w14:paraId="1E664439" w14:textId="77777777" w:rsidR="00357EE1" w:rsidRPr="005879FF" w:rsidRDefault="00357EE1" w:rsidP="005122C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7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utcome: Concurrent fasting for weight-loss/to avoid weight-gain</w:t>
            </w:r>
          </w:p>
        </w:tc>
        <w:tc>
          <w:tcPr>
            <w:tcW w:w="2409" w:type="dxa"/>
            <w:gridSpan w:val="2"/>
          </w:tcPr>
          <w:p w14:paraId="5453FD7F" w14:textId="77777777" w:rsidR="00357EE1" w:rsidRPr="005879FF" w:rsidRDefault="00357EE1" w:rsidP="005122C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7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E model</w:t>
            </w:r>
          </w:p>
          <w:p w14:paraId="3530D338" w14:textId="77777777" w:rsidR="00357EE1" w:rsidRPr="005879FF" w:rsidRDefault="00357EE1" w:rsidP="005122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798" w:type="dxa"/>
            <w:gridSpan w:val="6"/>
          </w:tcPr>
          <w:p w14:paraId="2D23DC45" w14:textId="77777777" w:rsidR="00357EE1" w:rsidRPr="005879FF" w:rsidRDefault="00357EE1" w:rsidP="005122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7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istic regression models stratified by wave</w:t>
            </w:r>
          </w:p>
          <w:p w14:paraId="53C5FD23" w14:textId="77777777" w:rsidR="00357EE1" w:rsidRPr="005879FF" w:rsidRDefault="00357EE1" w:rsidP="005122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863509" w:rsidRPr="00746E5B" w14:paraId="4D699EE5" w14:textId="77777777" w:rsidTr="00863509">
        <w:trPr>
          <w:trHeight w:val="342"/>
        </w:trPr>
        <w:tc>
          <w:tcPr>
            <w:tcW w:w="1545" w:type="dxa"/>
            <w:shd w:val="clear" w:color="auto" w:fill="F2F2F2" w:themeFill="background1" w:themeFillShade="F2"/>
            <w:vAlign w:val="center"/>
          </w:tcPr>
          <w:p w14:paraId="54312563" w14:textId="77777777" w:rsidR="00357EE1" w:rsidRPr="005879FF" w:rsidRDefault="00357EE1" w:rsidP="005122C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7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dicto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variable</w:t>
            </w:r>
          </w:p>
        </w:tc>
        <w:tc>
          <w:tcPr>
            <w:tcW w:w="2409" w:type="dxa"/>
            <w:gridSpan w:val="2"/>
            <w:shd w:val="clear" w:color="auto" w:fill="F2F2F2" w:themeFill="background1" w:themeFillShade="F2"/>
          </w:tcPr>
          <w:p w14:paraId="7C74363B" w14:textId="77777777" w:rsidR="00357EE1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1516B86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44A7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2396)</w:t>
            </w:r>
          </w:p>
        </w:tc>
        <w:tc>
          <w:tcPr>
            <w:tcW w:w="2694" w:type="dxa"/>
            <w:gridSpan w:val="2"/>
            <w:shd w:val="clear" w:color="auto" w:fill="F2F2F2" w:themeFill="background1" w:themeFillShade="F2"/>
          </w:tcPr>
          <w:p w14:paraId="7B96B158" w14:textId="5C1664A1" w:rsidR="00357EE1" w:rsidRPr="00746E5B" w:rsidRDefault="00357EE1" w:rsidP="005122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ve 13-14</w:t>
            </w:r>
            <w:r w:rsidRPr="0035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5F1E699D" w14:textId="77777777" w:rsidR="00357EE1" w:rsidRPr="00746E5B" w:rsidRDefault="00357EE1" w:rsidP="005122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44A7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2301)</w:t>
            </w:r>
          </w:p>
        </w:tc>
        <w:tc>
          <w:tcPr>
            <w:tcW w:w="2551" w:type="dxa"/>
            <w:gridSpan w:val="2"/>
            <w:shd w:val="clear" w:color="auto" w:fill="F2F2F2" w:themeFill="background1" w:themeFillShade="F2"/>
          </w:tcPr>
          <w:p w14:paraId="2CC69490" w14:textId="77777777" w:rsidR="00357EE1" w:rsidRPr="00746E5B" w:rsidRDefault="00357EE1" w:rsidP="005122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ve 15-16</w:t>
            </w:r>
          </w:p>
          <w:p w14:paraId="593E1AB3" w14:textId="77777777" w:rsidR="00357EE1" w:rsidRPr="00746E5B" w:rsidRDefault="00357EE1" w:rsidP="005122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44A7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1,771)</w:t>
            </w:r>
          </w:p>
        </w:tc>
        <w:tc>
          <w:tcPr>
            <w:tcW w:w="2553" w:type="dxa"/>
            <w:gridSpan w:val="2"/>
            <w:shd w:val="clear" w:color="auto" w:fill="F2F2F2" w:themeFill="background1" w:themeFillShade="F2"/>
          </w:tcPr>
          <w:p w14:paraId="3E931C52" w14:textId="621F663A" w:rsidR="00357EE1" w:rsidRPr="00746E5B" w:rsidRDefault="00357EE1" w:rsidP="005122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ve 17-18</w:t>
            </w:r>
            <w:r w:rsidRPr="0035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2CB240B8" w14:textId="77777777" w:rsidR="00357EE1" w:rsidRPr="00746E5B" w:rsidRDefault="00357EE1" w:rsidP="005122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44A7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1,265)</w:t>
            </w:r>
          </w:p>
        </w:tc>
      </w:tr>
      <w:tr w:rsidR="00337E57" w:rsidRPr="00746E5B" w14:paraId="5326AF6F" w14:textId="77777777" w:rsidTr="00863509">
        <w:trPr>
          <w:trHeight w:val="571"/>
        </w:trPr>
        <w:tc>
          <w:tcPr>
            <w:tcW w:w="1545" w:type="dxa"/>
            <w:shd w:val="clear" w:color="auto" w:fill="auto"/>
            <w:vAlign w:val="center"/>
          </w:tcPr>
          <w:p w14:paraId="68019F0A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213F3965" w14:textId="77777777" w:rsidR="00357EE1" w:rsidRPr="00746E5B" w:rsidRDefault="00357EE1" w:rsidP="005122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</w:t>
            </w:r>
          </w:p>
          <w:p w14:paraId="1189ADB6" w14:textId="77777777" w:rsidR="00357EE1" w:rsidRPr="00746E5B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% CIs]</w:t>
            </w:r>
          </w:p>
        </w:tc>
        <w:tc>
          <w:tcPr>
            <w:tcW w:w="992" w:type="dxa"/>
          </w:tcPr>
          <w:p w14:paraId="69D9E6AC" w14:textId="77777777" w:rsidR="00357EE1" w:rsidRPr="00746E5B" w:rsidRDefault="00357EE1" w:rsidP="005122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701" w:type="dxa"/>
            <w:vAlign w:val="bottom"/>
          </w:tcPr>
          <w:p w14:paraId="6773403B" w14:textId="77777777" w:rsidR="00357EE1" w:rsidRPr="00746E5B" w:rsidRDefault="00357EE1" w:rsidP="005122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</w:t>
            </w:r>
          </w:p>
          <w:p w14:paraId="4B73F8EA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% CIs]</w:t>
            </w:r>
          </w:p>
        </w:tc>
        <w:tc>
          <w:tcPr>
            <w:tcW w:w="993" w:type="dxa"/>
          </w:tcPr>
          <w:p w14:paraId="3B210EE9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559" w:type="dxa"/>
            <w:vAlign w:val="bottom"/>
          </w:tcPr>
          <w:p w14:paraId="7E45DBAE" w14:textId="77777777" w:rsidR="00357EE1" w:rsidRPr="00746E5B" w:rsidRDefault="00357EE1" w:rsidP="005122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</w:t>
            </w:r>
          </w:p>
          <w:p w14:paraId="590996A6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% CIs]</w:t>
            </w:r>
          </w:p>
        </w:tc>
        <w:tc>
          <w:tcPr>
            <w:tcW w:w="992" w:type="dxa"/>
          </w:tcPr>
          <w:p w14:paraId="5FE542A2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559" w:type="dxa"/>
            <w:vAlign w:val="bottom"/>
          </w:tcPr>
          <w:p w14:paraId="793A2301" w14:textId="77777777" w:rsidR="00357EE1" w:rsidRPr="00746E5B" w:rsidRDefault="00357EE1" w:rsidP="005122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</w:t>
            </w:r>
          </w:p>
          <w:p w14:paraId="465DDB9E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% CIs]</w:t>
            </w:r>
          </w:p>
        </w:tc>
        <w:tc>
          <w:tcPr>
            <w:tcW w:w="994" w:type="dxa"/>
          </w:tcPr>
          <w:p w14:paraId="19BF18CA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337E57" w:rsidRPr="00746E5B" w14:paraId="7E11DBA3" w14:textId="77777777" w:rsidTr="00863509">
        <w:trPr>
          <w:trHeight w:val="571"/>
        </w:trPr>
        <w:tc>
          <w:tcPr>
            <w:tcW w:w="1545" w:type="dxa"/>
            <w:shd w:val="clear" w:color="auto" w:fill="auto"/>
            <w:vAlign w:val="center"/>
            <w:hideMark/>
          </w:tcPr>
          <w:p w14:paraId="0E251C0E" w14:textId="606C2F86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  <w:r w:rsidR="001762A5" w:rsidRPr="00176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vAlign w:val="bottom"/>
          </w:tcPr>
          <w:p w14:paraId="40B1F9B0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5 </w:t>
            </w:r>
          </w:p>
          <w:p w14:paraId="06C49C0C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9, 4.58]</w:t>
            </w:r>
          </w:p>
        </w:tc>
        <w:tc>
          <w:tcPr>
            <w:tcW w:w="992" w:type="dxa"/>
            <w:vAlign w:val="bottom"/>
          </w:tcPr>
          <w:p w14:paraId="3FA33A4C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Align w:val="bottom"/>
          </w:tcPr>
          <w:p w14:paraId="74004974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2 </w:t>
            </w:r>
          </w:p>
          <w:p w14:paraId="4A0ECACC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64, 5.12]</w:t>
            </w:r>
          </w:p>
        </w:tc>
        <w:tc>
          <w:tcPr>
            <w:tcW w:w="993" w:type="dxa"/>
            <w:vAlign w:val="bottom"/>
          </w:tcPr>
          <w:p w14:paraId="3486BE11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559" w:type="dxa"/>
            <w:vAlign w:val="bottom"/>
          </w:tcPr>
          <w:p w14:paraId="3036505E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7 </w:t>
            </w:r>
          </w:p>
          <w:p w14:paraId="2EB5F6D9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.37, 10.89]</w:t>
            </w:r>
          </w:p>
        </w:tc>
        <w:tc>
          <w:tcPr>
            <w:tcW w:w="992" w:type="dxa"/>
            <w:vAlign w:val="bottom"/>
          </w:tcPr>
          <w:p w14:paraId="15CBAE5D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vAlign w:val="bottom"/>
          </w:tcPr>
          <w:p w14:paraId="41ECDCDC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  <w:p w14:paraId="36E1AACE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76, 5.16]</w:t>
            </w:r>
          </w:p>
        </w:tc>
        <w:tc>
          <w:tcPr>
            <w:tcW w:w="994" w:type="dxa"/>
            <w:vAlign w:val="bottom"/>
          </w:tcPr>
          <w:p w14:paraId="0A62743C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37E57" w:rsidRPr="00746E5B" w14:paraId="6F4384B6" w14:textId="77777777" w:rsidTr="00863509">
        <w:trPr>
          <w:trHeight w:val="571"/>
        </w:trPr>
        <w:tc>
          <w:tcPr>
            <w:tcW w:w="1545" w:type="dxa"/>
            <w:shd w:val="clear" w:color="auto" w:fill="F2F2F2" w:themeFill="background1" w:themeFillShade="F2"/>
            <w:vAlign w:val="center"/>
          </w:tcPr>
          <w:p w14:paraId="0E24051D" w14:textId="45BEA661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ge eating</w:t>
            </w:r>
            <w:r w:rsidR="001762A5" w:rsidRPr="00176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16E4D79E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7 </w:t>
            </w:r>
          </w:p>
          <w:p w14:paraId="64309712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79, 3.14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720831A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7552560E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3 </w:t>
            </w:r>
          </w:p>
          <w:p w14:paraId="72BC6094" w14:textId="77777777" w:rsidR="00357EE1" w:rsidRPr="00746E5B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.28, 5.47]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FD1F398" w14:textId="77777777" w:rsidR="00357EE1" w:rsidRPr="00746E5B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747AE25C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4 </w:t>
            </w:r>
          </w:p>
          <w:p w14:paraId="294AE2F4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4, 3.28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8F1641D" w14:textId="77777777" w:rsidR="00357EE1" w:rsidRPr="00746E5B" w:rsidRDefault="00357EE1" w:rsidP="005122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1F9A6C3A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6 </w:t>
            </w:r>
          </w:p>
          <w:p w14:paraId="0236AFB0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1, 3.14]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bottom"/>
          </w:tcPr>
          <w:p w14:paraId="06FE9269" w14:textId="77777777" w:rsidR="00357EE1" w:rsidRPr="00746E5B" w:rsidRDefault="00357EE1" w:rsidP="005122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37E57" w:rsidRPr="00746E5B" w14:paraId="069CB36B" w14:textId="77777777" w:rsidTr="00863509">
        <w:trPr>
          <w:trHeight w:val="571"/>
        </w:trPr>
        <w:tc>
          <w:tcPr>
            <w:tcW w:w="1545" w:type="dxa"/>
            <w:shd w:val="clear" w:color="auto" w:fill="auto"/>
            <w:vAlign w:val="center"/>
          </w:tcPr>
          <w:p w14:paraId="0C471E4A" w14:textId="3E01A6E3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ging</w:t>
            </w:r>
            <w:r w:rsidR="001762A5" w:rsidRPr="00176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vAlign w:val="bottom"/>
          </w:tcPr>
          <w:p w14:paraId="1F61C1E5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8 </w:t>
            </w:r>
          </w:p>
          <w:p w14:paraId="04582CD6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.52, 12.1]</w:t>
            </w:r>
          </w:p>
        </w:tc>
        <w:tc>
          <w:tcPr>
            <w:tcW w:w="992" w:type="dxa"/>
            <w:vAlign w:val="bottom"/>
          </w:tcPr>
          <w:p w14:paraId="45BCBB86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Align w:val="bottom"/>
          </w:tcPr>
          <w:p w14:paraId="7472DCD7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61 </w:t>
            </w:r>
          </w:p>
          <w:p w14:paraId="758F2A26" w14:textId="77777777" w:rsidR="00357EE1" w:rsidRPr="00746E5B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0.47, 36.75]</w:t>
            </w:r>
          </w:p>
        </w:tc>
        <w:tc>
          <w:tcPr>
            <w:tcW w:w="993" w:type="dxa"/>
            <w:vAlign w:val="bottom"/>
          </w:tcPr>
          <w:p w14:paraId="1050F25D" w14:textId="77777777" w:rsidR="00357EE1" w:rsidRPr="00746E5B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vAlign w:val="bottom"/>
          </w:tcPr>
          <w:p w14:paraId="0C6E8552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08 </w:t>
            </w:r>
          </w:p>
          <w:p w14:paraId="06FD62B9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.09, 13.53]</w:t>
            </w:r>
          </w:p>
        </w:tc>
        <w:tc>
          <w:tcPr>
            <w:tcW w:w="992" w:type="dxa"/>
            <w:vAlign w:val="bottom"/>
          </w:tcPr>
          <w:p w14:paraId="41C11512" w14:textId="77777777" w:rsidR="00357EE1" w:rsidRPr="00746E5B" w:rsidRDefault="00357EE1" w:rsidP="005122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vAlign w:val="bottom"/>
          </w:tcPr>
          <w:p w14:paraId="2752206B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92 </w:t>
            </w:r>
          </w:p>
          <w:p w14:paraId="14B26A49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.25, 15.16]</w:t>
            </w:r>
          </w:p>
        </w:tc>
        <w:tc>
          <w:tcPr>
            <w:tcW w:w="994" w:type="dxa"/>
            <w:vAlign w:val="bottom"/>
          </w:tcPr>
          <w:p w14:paraId="1BA43BF4" w14:textId="77777777" w:rsidR="00357EE1" w:rsidRPr="00746E5B" w:rsidRDefault="00357EE1" w:rsidP="005122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37E57" w:rsidRPr="00746E5B" w14:paraId="5CCC5A9F" w14:textId="77777777" w:rsidTr="00863509">
        <w:trPr>
          <w:trHeight w:val="571"/>
        </w:trPr>
        <w:tc>
          <w:tcPr>
            <w:tcW w:w="1545" w:type="dxa"/>
            <w:shd w:val="clear" w:color="auto" w:fill="F2F2F2" w:themeFill="background1" w:themeFillShade="F2"/>
            <w:vAlign w:val="center"/>
            <w:hideMark/>
          </w:tcPr>
          <w:p w14:paraId="449BD70E" w14:textId="4DD94E79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o</w:t>
            </w:r>
            <w:r w:rsidR="0033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conomic status 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2995FCFE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</w:p>
          <w:p w14:paraId="7A176BFE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52, 0.99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F96F9AA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0DF4DB7B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</w:t>
            </w:r>
          </w:p>
          <w:p w14:paraId="0594C6BE" w14:textId="77777777" w:rsidR="00357EE1" w:rsidRPr="00746E5B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2, 1.01]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7991E52" w14:textId="77777777" w:rsidR="00357EE1" w:rsidRPr="00746E5B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082D0B94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</w:p>
          <w:p w14:paraId="4321F3CC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, 1.14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892BA72" w14:textId="77777777" w:rsidR="00357EE1" w:rsidRPr="00746E5B" w:rsidRDefault="00357EE1" w:rsidP="005122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00075905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9 </w:t>
            </w:r>
          </w:p>
          <w:p w14:paraId="34EED1BC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57, 2.9]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bottom"/>
          </w:tcPr>
          <w:p w14:paraId="48F0E6A0" w14:textId="77777777" w:rsidR="00357EE1" w:rsidRPr="00746E5B" w:rsidRDefault="00357EE1" w:rsidP="005122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</w:tr>
      <w:tr w:rsidR="00337E57" w:rsidRPr="00746E5B" w14:paraId="3FED424D" w14:textId="77777777" w:rsidTr="00863509">
        <w:trPr>
          <w:trHeight w:val="571"/>
        </w:trPr>
        <w:tc>
          <w:tcPr>
            <w:tcW w:w="1545" w:type="dxa"/>
            <w:shd w:val="clear" w:color="auto" w:fill="auto"/>
            <w:vAlign w:val="center"/>
            <w:hideMark/>
          </w:tcPr>
          <w:p w14:paraId="26BD5F14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 parity</w:t>
            </w:r>
          </w:p>
        </w:tc>
        <w:tc>
          <w:tcPr>
            <w:tcW w:w="1417" w:type="dxa"/>
            <w:vAlign w:val="bottom"/>
          </w:tcPr>
          <w:p w14:paraId="49F54986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4 </w:t>
            </w:r>
          </w:p>
          <w:p w14:paraId="6212698D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5, 1.71]</w:t>
            </w:r>
          </w:p>
        </w:tc>
        <w:tc>
          <w:tcPr>
            <w:tcW w:w="992" w:type="dxa"/>
            <w:vAlign w:val="bottom"/>
          </w:tcPr>
          <w:p w14:paraId="7768382F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701" w:type="dxa"/>
            <w:vAlign w:val="bottom"/>
          </w:tcPr>
          <w:p w14:paraId="74406DD7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5 </w:t>
            </w:r>
          </w:p>
          <w:p w14:paraId="66C2BA3A" w14:textId="77777777" w:rsidR="00357EE1" w:rsidRPr="00746E5B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8, 1.78]</w:t>
            </w:r>
          </w:p>
        </w:tc>
        <w:tc>
          <w:tcPr>
            <w:tcW w:w="993" w:type="dxa"/>
            <w:vAlign w:val="bottom"/>
          </w:tcPr>
          <w:p w14:paraId="576F3D47" w14:textId="77777777" w:rsidR="00357EE1" w:rsidRPr="00746E5B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559" w:type="dxa"/>
            <w:vAlign w:val="bottom"/>
          </w:tcPr>
          <w:p w14:paraId="618EB072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  <w:p w14:paraId="3A13F595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.01, 2.25]</w:t>
            </w:r>
          </w:p>
        </w:tc>
        <w:tc>
          <w:tcPr>
            <w:tcW w:w="992" w:type="dxa"/>
            <w:vAlign w:val="bottom"/>
          </w:tcPr>
          <w:p w14:paraId="2AC12BBF" w14:textId="77777777" w:rsidR="00357EE1" w:rsidRPr="00746E5B" w:rsidRDefault="00357EE1" w:rsidP="005122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559" w:type="dxa"/>
            <w:vAlign w:val="bottom"/>
          </w:tcPr>
          <w:p w14:paraId="4FB81753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  <w:p w14:paraId="6463BC4B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68, 1.9]</w:t>
            </w:r>
          </w:p>
        </w:tc>
        <w:tc>
          <w:tcPr>
            <w:tcW w:w="994" w:type="dxa"/>
            <w:vAlign w:val="bottom"/>
          </w:tcPr>
          <w:p w14:paraId="613B6DB9" w14:textId="77777777" w:rsidR="00357EE1" w:rsidRPr="00746E5B" w:rsidRDefault="00357EE1" w:rsidP="005122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</w:tr>
      <w:tr w:rsidR="00337E57" w:rsidRPr="00746E5B" w14:paraId="72BB1918" w14:textId="77777777" w:rsidTr="00863509">
        <w:trPr>
          <w:trHeight w:val="571"/>
        </w:trPr>
        <w:tc>
          <w:tcPr>
            <w:tcW w:w="1545" w:type="dxa"/>
            <w:shd w:val="clear" w:color="auto" w:fill="F2F2F2" w:themeFill="background1" w:themeFillShade="F2"/>
            <w:vAlign w:val="center"/>
          </w:tcPr>
          <w:p w14:paraId="0C1553A0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 age at delivery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2935D7D3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  <w:p w14:paraId="11A5840F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4, 1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5C7F517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33122B54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5B15034A" w14:textId="77777777" w:rsidR="00357EE1" w:rsidRPr="00746E5B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6, 1.03]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502C1C8D" w14:textId="77777777" w:rsidR="00357EE1" w:rsidRPr="00746E5B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475031ED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  <w:p w14:paraId="6A982FBB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, 0.98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B6C0295" w14:textId="77777777" w:rsidR="00357EE1" w:rsidRPr="00746E5B" w:rsidRDefault="00357EE1" w:rsidP="005122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29ABEC51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  <w:p w14:paraId="43959F57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, 1.01]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bottom"/>
          </w:tcPr>
          <w:p w14:paraId="5E0EA41F" w14:textId="77777777" w:rsidR="00357EE1" w:rsidRPr="00746E5B" w:rsidRDefault="00357EE1" w:rsidP="005122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337E57" w:rsidRPr="00746E5B" w14:paraId="36C6E671" w14:textId="77777777" w:rsidTr="00863509">
        <w:trPr>
          <w:trHeight w:val="571"/>
        </w:trPr>
        <w:tc>
          <w:tcPr>
            <w:tcW w:w="1545" w:type="dxa"/>
            <w:shd w:val="clear" w:color="auto" w:fill="auto"/>
            <w:vAlign w:val="center"/>
          </w:tcPr>
          <w:p w14:paraId="0EBE93C6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ve</w:t>
            </w:r>
          </w:p>
        </w:tc>
        <w:tc>
          <w:tcPr>
            <w:tcW w:w="1417" w:type="dxa"/>
            <w:vAlign w:val="bottom"/>
          </w:tcPr>
          <w:p w14:paraId="4037D5B1" w14:textId="77777777" w:rsidR="00357EE1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3 </w:t>
            </w:r>
          </w:p>
          <w:p w14:paraId="390DBB12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54, 0.73]</w:t>
            </w:r>
          </w:p>
        </w:tc>
        <w:tc>
          <w:tcPr>
            <w:tcW w:w="992" w:type="dxa"/>
            <w:vAlign w:val="bottom"/>
          </w:tcPr>
          <w:p w14:paraId="5ECE7E39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Align w:val="bottom"/>
          </w:tcPr>
          <w:p w14:paraId="32CD44FF" w14:textId="77777777" w:rsidR="00357EE1" w:rsidRPr="00746E5B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3" w:type="dxa"/>
            <w:vAlign w:val="bottom"/>
          </w:tcPr>
          <w:p w14:paraId="07DCC0E2" w14:textId="77777777" w:rsidR="00357EE1" w:rsidRPr="00746E5B" w:rsidRDefault="00357EE1" w:rsidP="005122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9" w:type="dxa"/>
            <w:vAlign w:val="bottom"/>
          </w:tcPr>
          <w:p w14:paraId="3AE05433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2" w:type="dxa"/>
            <w:vAlign w:val="bottom"/>
          </w:tcPr>
          <w:p w14:paraId="4B0B07E9" w14:textId="77777777" w:rsidR="00357EE1" w:rsidRPr="00746E5B" w:rsidRDefault="00357EE1" w:rsidP="005122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9" w:type="dxa"/>
            <w:vAlign w:val="bottom"/>
          </w:tcPr>
          <w:p w14:paraId="013B5841" w14:textId="77777777" w:rsidR="00357EE1" w:rsidRPr="00746E5B" w:rsidRDefault="00357EE1" w:rsidP="005122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4" w:type="dxa"/>
            <w:vAlign w:val="bottom"/>
          </w:tcPr>
          <w:p w14:paraId="5CB56A96" w14:textId="77777777" w:rsidR="00357EE1" w:rsidRPr="00746E5B" w:rsidRDefault="00357EE1" w:rsidP="005122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E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14:paraId="159544AF" w14:textId="10D985F9" w:rsidR="003B3DB0" w:rsidRDefault="00357EE1" w:rsidP="003B3DB0">
      <w:pPr>
        <w:rPr>
          <w:sz w:val="24"/>
          <w:szCs w:val="24"/>
        </w:rPr>
      </w:pPr>
      <w:r w:rsidRPr="003B3D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B3DB0">
        <w:rPr>
          <w:rFonts w:ascii="Times New Roman" w:hAnsi="Times New Roman" w:cs="Times New Roman"/>
          <w:sz w:val="24"/>
          <w:szCs w:val="24"/>
        </w:rPr>
        <w:t xml:space="preserve"> At wave 13-14 the association </w:t>
      </w:r>
      <w:r w:rsidR="004421A3">
        <w:rPr>
          <w:rFonts w:ascii="Times New Roman" w:hAnsi="Times New Roman" w:cs="Times New Roman"/>
          <w:sz w:val="24"/>
          <w:szCs w:val="24"/>
        </w:rPr>
        <w:t>of</w:t>
      </w:r>
      <w:r w:rsidRPr="003B3DB0">
        <w:rPr>
          <w:rFonts w:ascii="Times New Roman" w:hAnsi="Times New Roman" w:cs="Times New Roman"/>
          <w:sz w:val="24"/>
          <w:szCs w:val="24"/>
        </w:rPr>
        <w:t xml:space="preserve"> anxiety and </w:t>
      </w:r>
      <w:r w:rsidR="004421A3">
        <w:rPr>
          <w:rFonts w:ascii="Times New Roman" w:hAnsi="Times New Roman" w:cs="Times New Roman"/>
          <w:sz w:val="24"/>
          <w:szCs w:val="24"/>
        </w:rPr>
        <w:t xml:space="preserve">covariates with </w:t>
      </w:r>
      <w:r w:rsidRPr="003B3DB0">
        <w:rPr>
          <w:rFonts w:ascii="Times New Roman" w:hAnsi="Times New Roman" w:cs="Times New Roman"/>
          <w:sz w:val="24"/>
          <w:szCs w:val="24"/>
        </w:rPr>
        <w:t xml:space="preserve">any fasting in the past year is assessed, unlike at the later waves, where the association </w:t>
      </w:r>
      <w:r w:rsidR="00143501">
        <w:rPr>
          <w:rFonts w:ascii="Times New Roman" w:hAnsi="Times New Roman" w:cs="Times New Roman"/>
          <w:sz w:val="24"/>
          <w:szCs w:val="24"/>
        </w:rPr>
        <w:t>of</w:t>
      </w:r>
      <w:r w:rsidRPr="003B3DB0">
        <w:rPr>
          <w:rFonts w:ascii="Times New Roman" w:hAnsi="Times New Roman" w:cs="Times New Roman"/>
          <w:sz w:val="24"/>
          <w:szCs w:val="24"/>
        </w:rPr>
        <w:t xml:space="preserve"> anxiety and </w:t>
      </w:r>
      <w:r w:rsidR="00143501">
        <w:rPr>
          <w:rFonts w:ascii="Times New Roman" w:hAnsi="Times New Roman" w:cs="Times New Roman"/>
          <w:sz w:val="24"/>
          <w:szCs w:val="24"/>
        </w:rPr>
        <w:t xml:space="preserve">covariates with </w:t>
      </w:r>
      <w:r w:rsidRPr="003B3DB0">
        <w:rPr>
          <w:rFonts w:ascii="Times New Roman" w:hAnsi="Times New Roman" w:cs="Times New Roman"/>
          <w:sz w:val="24"/>
          <w:szCs w:val="24"/>
        </w:rPr>
        <w:t>monthly fasting during the past year is assessed.</w:t>
      </w:r>
      <w:bookmarkStart w:id="0" w:name="_GoBack"/>
      <w:bookmarkEnd w:id="0"/>
    </w:p>
    <w:p w14:paraId="0088735A" w14:textId="5916057E" w:rsidR="00357EE1" w:rsidRPr="003B3DB0" w:rsidRDefault="00357EE1" w:rsidP="003B3DB0">
      <w:pPr>
        <w:rPr>
          <w:sz w:val="24"/>
          <w:szCs w:val="24"/>
        </w:rPr>
      </w:pPr>
      <w:r w:rsidRPr="003B3DB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B3DB0">
        <w:rPr>
          <w:rFonts w:ascii="Times New Roman" w:hAnsi="Times New Roman" w:cs="Times New Roman"/>
          <w:sz w:val="24"/>
          <w:szCs w:val="24"/>
        </w:rPr>
        <w:t xml:space="preserve"> At wave 17-18 anxiety disorder presence was assessed with the Clinical Interview Schedule-Revised </w:t>
      </w:r>
      <w:r w:rsidR="0045575A">
        <w:rPr>
          <w:rFonts w:ascii="Times New Roman" w:hAnsi="Times New Roman" w:cs="Times New Roman"/>
          <w:sz w:val="24"/>
          <w:szCs w:val="24"/>
        </w:rPr>
        <w:t>(</w:t>
      </w:r>
      <w:r w:rsidRPr="003B3DB0">
        <w:rPr>
          <w:rFonts w:ascii="Times New Roman" w:hAnsi="Times New Roman" w:cs="Times New Roman"/>
          <w:sz w:val="24"/>
          <w:szCs w:val="24"/>
        </w:rPr>
        <w:t>(CIS-R)</w:t>
      </w:r>
      <w:r w:rsidR="00AC3A68">
        <w:rPr>
          <w:rFonts w:ascii="Times New Roman" w:hAnsi="Times New Roman" w:cs="Times New Roman"/>
          <w:sz w:val="24"/>
          <w:szCs w:val="24"/>
        </w:rPr>
        <w:t>(</w:t>
      </w:r>
      <w:r w:rsidR="00AF7BC3">
        <w:rPr>
          <w:rFonts w:ascii="Times New Roman" w:hAnsi="Times New Roman" w:cs="Times New Roman"/>
          <w:sz w:val="24"/>
          <w:szCs w:val="24"/>
        </w:rPr>
        <w:fldChar w:fldCharType="begin"/>
      </w:r>
      <w:r w:rsidR="00AC3A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wis&lt;/Author&gt;&lt;Year&gt;1992&lt;/Year&gt;&lt;IDText&gt;Measuring psychiatric disorder in the community: a standardized assessment for use by lay interviewers&lt;/IDText&gt;&lt;DisplayText&gt;(Lewis, Pelosi, Araya, &amp;amp; Dunn, 1992)&lt;/DisplayText&gt;&lt;record&gt;&lt;dates&gt;&lt;pub-dates&gt;&lt;date&gt;May&lt;/date&gt;&lt;/pub-dates&gt;&lt;year&gt;1992&lt;/year&gt;&lt;/dates&gt;&lt;keywords&gt;&lt;keyword&gt;Adult&lt;/keyword&gt;&lt;keyword&gt;Cross-Sectional Studies&lt;/keyword&gt;&lt;keyword&gt;England&lt;/keyword&gt;&lt;keyword&gt;Female&lt;/keyword&gt;&lt;keyword&gt;Humans&lt;/keyword&gt;&lt;keyword&gt;Incidence&lt;/keyword&gt;&lt;keyword&gt;Interview, Psychological&lt;/keyword&gt;&lt;keyword&gt;Male&lt;/keyword&gt;&lt;keyword&gt;Mental Disorders&lt;/keyword&gt;&lt;keyword&gt;Observer Variation&lt;/keyword&gt;&lt;keyword&gt;Patient Care Team&lt;/keyword&gt;&lt;keyword&gt;Personality Assessment&lt;/keyword&gt;&lt;keyword&gt;Psychometrics&lt;/keyword&gt;&lt;keyword&gt;Psychosocial Deprivation&lt;/keyword&gt;&lt;keyword&gt;Reproducibility of Results&lt;/keyword&gt;&lt;keyword&gt;Research Design&lt;/keyword&gt;&lt;keyword&gt;Risk Factors&lt;/keyword&gt;&lt;/keywords&gt;&lt;urls&gt;&lt;related-urls&gt;&lt;url&gt;https://www.ncbi.nlm.nih.gov/pubmed/1615114&lt;/url&gt;&lt;/related-urls&gt;&lt;/urls&gt;&lt;isbn&gt;0033-2917&lt;/isbn&gt;&lt;titles&gt;&lt;title&gt;Measuring psychiatric disorder in the community: a standardized assessment for use by lay interviewers&lt;/title&gt;&lt;secondary-title&gt;Psychol Med&lt;/secondary-title&gt;&lt;/titles&gt;&lt;pages&gt;465-86&lt;/pages&gt;&lt;number&gt;2&lt;/number&gt;&lt;contributors&gt;&lt;authors&gt;&lt;author&gt;Lewis, G.&lt;/author&gt;&lt;author&gt;Pelosi, A. J.&lt;/author&gt;&lt;author&gt;Araya, R.&lt;/author&gt;&lt;author&gt;Dunn, G.&lt;/author&gt;&lt;/authors&gt;&lt;/contributors&gt;&lt;language&gt;eng&lt;/language&gt;&lt;added-date format="utc"&gt;1513862977&lt;/added-date&gt;&lt;ref-type name="Journal Article"&gt;17&lt;/ref-type&gt;&lt;rec-number&gt;2320&lt;/rec-number&gt;&lt;last-updated-date format="utc"&gt;1513862977&lt;/last-updated-date&gt;&lt;accession-num&gt;1615114&lt;/accession-num&gt;&lt;volume&gt;22&lt;/volume&gt;&lt;/record&gt;&lt;/Cite&gt;&lt;/EndNote&gt;</w:instrText>
      </w:r>
      <w:r w:rsidR="00AF7BC3">
        <w:rPr>
          <w:rFonts w:ascii="Times New Roman" w:hAnsi="Times New Roman" w:cs="Times New Roman"/>
          <w:sz w:val="24"/>
          <w:szCs w:val="24"/>
        </w:rPr>
        <w:fldChar w:fldCharType="separate"/>
      </w:r>
      <w:r w:rsidR="00AC3A68">
        <w:rPr>
          <w:rFonts w:ascii="Times New Roman" w:hAnsi="Times New Roman" w:cs="Times New Roman"/>
          <w:noProof/>
          <w:sz w:val="24"/>
          <w:szCs w:val="24"/>
        </w:rPr>
        <w:t>(Lewis, Pelosi, Araya, &amp; Dunn, 1992)</w:t>
      </w:r>
      <w:r w:rsidR="00AF7BC3">
        <w:rPr>
          <w:rFonts w:ascii="Times New Roman" w:hAnsi="Times New Roman" w:cs="Times New Roman"/>
          <w:sz w:val="24"/>
          <w:szCs w:val="24"/>
        </w:rPr>
        <w:fldChar w:fldCharType="end"/>
      </w:r>
      <w:r w:rsidR="0045575A">
        <w:rPr>
          <w:rFonts w:ascii="Times New Roman" w:hAnsi="Times New Roman" w:cs="Times New Roman"/>
          <w:sz w:val="24"/>
          <w:szCs w:val="24"/>
        </w:rPr>
        <w:t>)</w:t>
      </w:r>
      <w:r w:rsidRPr="003B3DB0">
        <w:rPr>
          <w:rFonts w:ascii="Times New Roman" w:hAnsi="Times New Roman" w:cs="Times New Roman"/>
          <w:sz w:val="24"/>
          <w:szCs w:val="24"/>
        </w:rPr>
        <w:t xml:space="preserve"> rather than the DAWBA</w:t>
      </w:r>
      <w:r w:rsidR="00AC3A68">
        <w:rPr>
          <w:rFonts w:ascii="Times New Roman" w:hAnsi="Times New Roman" w:cs="Times New Roman"/>
          <w:sz w:val="24"/>
          <w:szCs w:val="24"/>
        </w:rPr>
        <w:t xml:space="preserve"> </w:t>
      </w:r>
      <w:r w:rsidR="00AC3A68">
        <w:rPr>
          <w:rFonts w:ascii="Times New Roman" w:hAnsi="Times New Roman" w:cs="Times New Roman"/>
          <w:sz w:val="24"/>
          <w:szCs w:val="24"/>
        </w:rPr>
        <w:fldChar w:fldCharType="begin"/>
      </w:r>
      <w:r w:rsidR="00AC3A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odman&lt;/Author&gt;&lt;Year&gt;2000&lt;/Year&gt;&lt;IDText&gt;The Development and Well-Being Assessment: description and initial validation of an integrated assessment of child and adolescent psychopathology&lt;/IDText&gt;&lt;DisplayText&gt;(Goodman, Ford, Richards, Gatward, &amp;amp; Meltzer, 2000)&lt;/DisplayText&gt;&lt;record&gt;&lt;dates&gt;&lt;pub-dates&gt;&lt;date&gt;Jul&lt;/date&gt;&lt;/pub-dates&gt;&lt;year&gt;2000&lt;/year&gt;&lt;/dates&gt;&lt;keywords&gt;&lt;keyword&gt;Adolescent&lt;/keyword&gt;&lt;keyword&gt;Child&lt;/keyword&gt;&lt;keyword&gt;Child, Preschool&lt;/keyword&gt;&lt;keyword&gt;Diagnosis, Computer-Assisted&lt;/keyword&gt;&lt;keyword&gt;Diagnosis, Differential&lt;/keyword&gt;&lt;keyword&gt;Female&lt;/keyword&gt;&lt;keyword&gt;Follow-Up Studies&lt;/keyword&gt;&lt;keyword&gt;Humans&lt;/keyword&gt;&lt;keyword&gt;Interview, Psychological&lt;/keyword&gt;&lt;keyword&gt;London&lt;/keyword&gt;&lt;keyword&gt;Male&lt;/keyword&gt;&lt;keyword&gt;Mental Disorders&lt;/keyword&gt;&lt;keyword&gt;Psychiatric Status Rating Scales&lt;/keyword&gt;&lt;keyword&gt;Psychometrics&lt;/keyword&gt;&lt;keyword&gt;Reproducibility of Results&lt;/keyword&gt;&lt;keyword&gt;Sampling Studies&lt;/keyword&gt;&lt;keyword&gt;Surveys and Questionnaires&lt;/keyword&gt;&lt;/keywords&gt;&lt;urls&gt;&lt;related-urls&gt;&lt;url&gt;https://www.ncbi.nlm.nih.gov/pubmed/10946756&lt;/url&gt;&lt;/related-urls&gt;&lt;/urls&gt;&lt;isbn&gt;0021-9630&lt;/isbn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ages&gt;645-55&lt;/pages&gt;&lt;number&gt;5&lt;/number&gt;&lt;contributors&gt;&lt;authors&gt;&lt;author&gt;Goodman, R.&lt;/author&gt;&lt;author&gt;Ford, T.&lt;/author&gt;&lt;author&gt;Richards, H.&lt;/author&gt;&lt;author&gt;Gatward, R.&lt;/author&gt;&lt;author&gt;Meltzer, H.&lt;/author&gt;&lt;/authors&gt;&lt;/contributors&gt;&lt;language&gt;eng&lt;/language&gt;&lt;added-date format="utc"&gt;1513863006&lt;/added-date&gt;&lt;ref-type name="Journal Article"&gt;17&lt;/ref-type&gt;&lt;rec-number&gt;2321&lt;/rec-number&gt;&lt;last-updated-date format="utc"&gt;1513863006&lt;/last-updated-date&gt;&lt;accession-num&gt;10946756&lt;/accession-num&gt;&lt;volume&gt;41&lt;/volume&gt;&lt;/record&gt;&lt;/Cite&gt;&lt;/EndNote&gt;</w:instrText>
      </w:r>
      <w:r w:rsidR="00AC3A68">
        <w:rPr>
          <w:rFonts w:ascii="Times New Roman" w:hAnsi="Times New Roman" w:cs="Times New Roman"/>
          <w:sz w:val="24"/>
          <w:szCs w:val="24"/>
        </w:rPr>
        <w:fldChar w:fldCharType="separate"/>
      </w:r>
      <w:r w:rsidR="00AC3A68">
        <w:rPr>
          <w:rFonts w:ascii="Times New Roman" w:hAnsi="Times New Roman" w:cs="Times New Roman"/>
          <w:noProof/>
          <w:sz w:val="24"/>
          <w:szCs w:val="24"/>
        </w:rPr>
        <w:t>(Goodman, Ford, Richards, Gatward, &amp; Meltzer, 2000)</w:t>
      </w:r>
      <w:r w:rsidR="00AC3A68">
        <w:rPr>
          <w:rFonts w:ascii="Times New Roman" w:hAnsi="Times New Roman" w:cs="Times New Roman"/>
          <w:sz w:val="24"/>
          <w:szCs w:val="24"/>
        </w:rPr>
        <w:fldChar w:fldCharType="end"/>
      </w:r>
      <w:r w:rsidRPr="003B3DB0">
        <w:rPr>
          <w:rFonts w:ascii="Times New Roman" w:hAnsi="Times New Roman" w:cs="Times New Roman"/>
          <w:sz w:val="24"/>
          <w:szCs w:val="24"/>
        </w:rPr>
        <w:t xml:space="preserve">. The CIS-R is a semi-structured computerized assessment of psychopathology that yields symptom presence indicators and diagnoses based on ICD-10 criteria. </w:t>
      </w:r>
    </w:p>
    <w:p w14:paraId="065B27B9" w14:textId="49298468" w:rsidR="0045575A" w:rsidRDefault="001762A5">
      <w:pPr>
        <w:rPr>
          <w:rFonts w:ascii="Times New Roman" w:hAnsi="Times New Roman" w:cs="Times New Roman"/>
          <w:sz w:val="24"/>
          <w:szCs w:val="24"/>
        </w:rPr>
      </w:pPr>
      <w:r w:rsidRPr="003B3DB0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3B3DB0">
        <w:rPr>
          <w:rFonts w:ascii="Times New Roman" w:hAnsi="Times New Roman" w:cs="Times New Roman"/>
          <w:sz w:val="24"/>
          <w:szCs w:val="24"/>
        </w:rPr>
        <w:t>Treated as time-varying predictor</w:t>
      </w:r>
      <w:r w:rsidR="00685D12" w:rsidRPr="003B3DB0">
        <w:rPr>
          <w:rFonts w:ascii="Times New Roman" w:hAnsi="Times New Roman" w:cs="Times New Roman"/>
          <w:sz w:val="24"/>
          <w:szCs w:val="24"/>
        </w:rPr>
        <w:t xml:space="preserve"> in the Generalized Estimating Equation model</w:t>
      </w:r>
      <w:r w:rsidRPr="003B3DB0">
        <w:rPr>
          <w:rFonts w:ascii="Times New Roman" w:hAnsi="Times New Roman" w:cs="Times New Roman"/>
          <w:sz w:val="24"/>
          <w:szCs w:val="24"/>
        </w:rPr>
        <w:t xml:space="preserve">, such that </w:t>
      </w:r>
      <w:r w:rsidR="00685D12" w:rsidRPr="003B3DB0">
        <w:rPr>
          <w:rFonts w:ascii="Times New Roman" w:hAnsi="Times New Roman" w:cs="Times New Roman"/>
          <w:sz w:val="24"/>
          <w:szCs w:val="24"/>
        </w:rPr>
        <w:t>the</w:t>
      </w:r>
      <w:r w:rsidR="003B3DB0" w:rsidRPr="003B3DB0">
        <w:rPr>
          <w:rFonts w:ascii="Times New Roman" w:hAnsi="Times New Roman" w:cs="Times New Roman"/>
          <w:sz w:val="24"/>
          <w:szCs w:val="24"/>
        </w:rPr>
        <w:t xml:space="preserve"> </w:t>
      </w:r>
      <w:r w:rsidR="003B3DB0">
        <w:rPr>
          <w:rFonts w:ascii="Times New Roman" w:hAnsi="Times New Roman" w:cs="Times New Roman"/>
          <w:sz w:val="24"/>
          <w:szCs w:val="24"/>
        </w:rPr>
        <w:t xml:space="preserve">effect </w:t>
      </w:r>
      <w:r w:rsidR="003B3DB0" w:rsidRPr="003B3DB0">
        <w:rPr>
          <w:rFonts w:ascii="Times New Roman" w:hAnsi="Times New Roman" w:cs="Times New Roman"/>
          <w:sz w:val="24"/>
          <w:szCs w:val="24"/>
        </w:rPr>
        <w:t>estimate reflects the</w:t>
      </w:r>
      <w:r w:rsidR="00685D12" w:rsidRPr="003B3DB0">
        <w:rPr>
          <w:rFonts w:ascii="Times New Roman" w:hAnsi="Times New Roman" w:cs="Times New Roman"/>
          <w:sz w:val="24"/>
          <w:szCs w:val="24"/>
        </w:rPr>
        <w:t xml:space="preserve"> </w:t>
      </w:r>
      <w:r w:rsidRPr="003B3DB0">
        <w:rPr>
          <w:rFonts w:ascii="Times New Roman" w:hAnsi="Times New Roman" w:cs="Times New Roman"/>
          <w:sz w:val="24"/>
          <w:szCs w:val="24"/>
        </w:rPr>
        <w:t xml:space="preserve">concurrent </w:t>
      </w:r>
      <w:r w:rsidR="00685D12" w:rsidRPr="003B3DB0">
        <w:rPr>
          <w:rFonts w:ascii="Times New Roman" w:hAnsi="Times New Roman" w:cs="Times New Roman"/>
          <w:sz w:val="24"/>
          <w:szCs w:val="24"/>
        </w:rPr>
        <w:t>association</w:t>
      </w:r>
      <w:r w:rsidRPr="003B3DB0">
        <w:rPr>
          <w:rFonts w:ascii="Times New Roman" w:hAnsi="Times New Roman" w:cs="Times New Roman"/>
          <w:sz w:val="24"/>
          <w:szCs w:val="24"/>
        </w:rPr>
        <w:t xml:space="preserve"> between the </w:t>
      </w:r>
      <w:r w:rsidR="00685D12" w:rsidRPr="003B3DB0">
        <w:rPr>
          <w:rFonts w:ascii="Times New Roman" w:hAnsi="Times New Roman" w:cs="Times New Roman"/>
          <w:sz w:val="24"/>
          <w:szCs w:val="24"/>
        </w:rPr>
        <w:t xml:space="preserve">variable and the fasting outcome </w:t>
      </w:r>
      <w:r w:rsidR="003B3DB0" w:rsidRPr="003B3DB0">
        <w:rPr>
          <w:rFonts w:ascii="Times New Roman" w:hAnsi="Times New Roman" w:cs="Times New Roman"/>
          <w:sz w:val="24"/>
          <w:szCs w:val="24"/>
        </w:rPr>
        <w:t>across the three cross-sectional waves of data</w:t>
      </w:r>
      <w:r w:rsidR="00685D12" w:rsidRPr="003B3DB0">
        <w:rPr>
          <w:rFonts w:ascii="Times New Roman" w:hAnsi="Times New Roman" w:cs="Times New Roman"/>
          <w:sz w:val="24"/>
          <w:szCs w:val="24"/>
        </w:rPr>
        <w:t>.</w:t>
      </w:r>
    </w:p>
    <w:p w14:paraId="58C96B30" w14:textId="77777777" w:rsidR="0045575A" w:rsidRDefault="004557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34FAFE" w14:textId="56AF8D14" w:rsidR="00AF7BC3" w:rsidRPr="0045575A" w:rsidRDefault="004557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575A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29293FF" w14:textId="77777777" w:rsidR="00AC3A68" w:rsidRPr="002363B2" w:rsidRDefault="00AF7BC3" w:rsidP="00AC3A6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363B2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Pr="002363B2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REFLIST </w:instrText>
      </w:r>
      <w:r w:rsidRPr="002363B2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AC3A68" w:rsidRPr="002363B2">
        <w:rPr>
          <w:rFonts w:ascii="Times New Roman" w:hAnsi="Times New Roman" w:cs="Times New Roman"/>
          <w:sz w:val="24"/>
          <w:szCs w:val="24"/>
        </w:rPr>
        <w:t xml:space="preserve">Goodman, R., Ford, T., Richards, H., Gatward, R., &amp; Meltzer, H. (2000). The Development and Well-Being Assessment: description and initial validation of an integrated assessment of child and adolescent psychopathology. </w:t>
      </w:r>
      <w:r w:rsidR="00AC3A68" w:rsidRPr="002363B2">
        <w:rPr>
          <w:rFonts w:ascii="Times New Roman" w:hAnsi="Times New Roman" w:cs="Times New Roman"/>
          <w:i/>
          <w:sz w:val="24"/>
          <w:szCs w:val="24"/>
        </w:rPr>
        <w:t>J Child Psychol Psychiatry, 41</w:t>
      </w:r>
      <w:r w:rsidR="00AC3A68" w:rsidRPr="002363B2">
        <w:rPr>
          <w:rFonts w:ascii="Times New Roman" w:hAnsi="Times New Roman" w:cs="Times New Roman"/>
          <w:sz w:val="24"/>
          <w:szCs w:val="24"/>
        </w:rPr>
        <w:t>(5), 645-655.</w:t>
      </w:r>
    </w:p>
    <w:p w14:paraId="1716129C" w14:textId="77777777" w:rsidR="00AC3A68" w:rsidRPr="002363B2" w:rsidRDefault="00AC3A68" w:rsidP="00AC3A6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363B2">
        <w:rPr>
          <w:rFonts w:ascii="Times New Roman" w:hAnsi="Times New Roman" w:cs="Times New Roman"/>
          <w:sz w:val="24"/>
          <w:szCs w:val="24"/>
        </w:rPr>
        <w:t xml:space="preserve">Lewis, G., Pelosi, A. J., Araya, R., &amp; Dunn, G. (1992). Measuring psychiatric disorder in the community: a standardized assessment for use by lay interviewers. </w:t>
      </w:r>
      <w:r w:rsidRPr="002363B2">
        <w:rPr>
          <w:rFonts w:ascii="Times New Roman" w:hAnsi="Times New Roman" w:cs="Times New Roman"/>
          <w:i/>
          <w:sz w:val="24"/>
          <w:szCs w:val="24"/>
        </w:rPr>
        <w:t>Psychol Med, 22</w:t>
      </w:r>
      <w:r w:rsidRPr="002363B2">
        <w:rPr>
          <w:rFonts w:ascii="Times New Roman" w:hAnsi="Times New Roman" w:cs="Times New Roman"/>
          <w:sz w:val="24"/>
          <w:szCs w:val="24"/>
        </w:rPr>
        <w:t>(2), 465-486.</w:t>
      </w:r>
    </w:p>
    <w:p w14:paraId="6219647A" w14:textId="6C446651" w:rsidR="00742E0E" w:rsidRPr="003B3DB0" w:rsidRDefault="00AF7BC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2363B2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</w:p>
    <w:sectPr w:rsidR="00742E0E" w:rsidRPr="003B3D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96A385" w14:textId="77777777" w:rsidR="00AE3F5B" w:rsidRDefault="00A44A71">
      <w:pPr>
        <w:spacing w:after="0" w:line="240" w:lineRule="auto"/>
      </w:pPr>
      <w:r>
        <w:separator/>
      </w:r>
    </w:p>
  </w:endnote>
  <w:endnote w:type="continuationSeparator" w:id="0">
    <w:p w14:paraId="1CD0FD28" w14:textId="77777777" w:rsidR="00AE3F5B" w:rsidRDefault="00A44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AD59FD" w14:textId="77777777" w:rsidR="00EB72E6" w:rsidRDefault="00EB72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71754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5755151" w14:textId="77777777" w:rsidR="004F6C99" w:rsidRPr="00C52C4A" w:rsidRDefault="003B3DB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52C4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52C4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52C4A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2</w:t>
        </w:r>
        <w:r w:rsidRPr="00C52C4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0BD7821" w14:textId="77777777" w:rsidR="004F6C99" w:rsidRDefault="00EB72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3A9424" w14:textId="77777777" w:rsidR="00EB72E6" w:rsidRDefault="00EB72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5E809B" w14:textId="77777777" w:rsidR="00AE3F5B" w:rsidRDefault="00A44A71">
      <w:pPr>
        <w:spacing w:after="0" w:line="240" w:lineRule="auto"/>
      </w:pPr>
      <w:r>
        <w:separator/>
      </w:r>
    </w:p>
  </w:footnote>
  <w:footnote w:type="continuationSeparator" w:id="0">
    <w:p w14:paraId="4D447DB9" w14:textId="77777777" w:rsidR="00AE3F5B" w:rsidRDefault="00A44A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FD8BD6" w14:textId="77777777" w:rsidR="00EB72E6" w:rsidRDefault="00EB72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B90FC" w14:textId="77777777" w:rsidR="00EB72E6" w:rsidRDefault="00EB72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E18E89" w14:textId="77777777" w:rsidR="00EB72E6" w:rsidRDefault="00EB72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Eating Disorders Rev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57EE1"/>
    <w:rsid w:val="000164E0"/>
    <w:rsid w:val="000B4F50"/>
    <w:rsid w:val="00143501"/>
    <w:rsid w:val="001762A5"/>
    <w:rsid w:val="00204635"/>
    <w:rsid w:val="00232A1E"/>
    <w:rsid w:val="002363B2"/>
    <w:rsid w:val="00337E57"/>
    <w:rsid w:val="00357EE1"/>
    <w:rsid w:val="003772F8"/>
    <w:rsid w:val="003B3DB0"/>
    <w:rsid w:val="003F76C6"/>
    <w:rsid w:val="004421A3"/>
    <w:rsid w:val="0045575A"/>
    <w:rsid w:val="004F0733"/>
    <w:rsid w:val="00566BAF"/>
    <w:rsid w:val="005C482C"/>
    <w:rsid w:val="005D02E8"/>
    <w:rsid w:val="00685D12"/>
    <w:rsid w:val="006964E6"/>
    <w:rsid w:val="006E431E"/>
    <w:rsid w:val="007257D1"/>
    <w:rsid w:val="00742E0E"/>
    <w:rsid w:val="00782B8C"/>
    <w:rsid w:val="007B62A5"/>
    <w:rsid w:val="007F73D3"/>
    <w:rsid w:val="00800460"/>
    <w:rsid w:val="00801E80"/>
    <w:rsid w:val="008072F0"/>
    <w:rsid w:val="008527F8"/>
    <w:rsid w:val="00863509"/>
    <w:rsid w:val="00875376"/>
    <w:rsid w:val="008B1DDC"/>
    <w:rsid w:val="008E2F43"/>
    <w:rsid w:val="00A0488F"/>
    <w:rsid w:val="00A31B9B"/>
    <w:rsid w:val="00A430B8"/>
    <w:rsid w:val="00A44A71"/>
    <w:rsid w:val="00A81B5C"/>
    <w:rsid w:val="00AC3A68"/>
    <w:rsid w:val="00AC3F4E"/>
    <w:rsid w:val="00AE3F5B"/>
    <w:rsid w:val="00AF7BC3"/>
    <w:rsid w:val="00BF535C"/>
    <w:rsid w:val="00C00FCE"/>
    <w:rsid w:val="00C953A8"/>
    <w:rsid w:val="00CC3F12"/>
    <w:rsid w:val="00CF221D"/>
    <w:rsid w:val="00D03CCF"/>
    <w:rsid w:val="00E47D92"/>
    <w:rsid w:val="00E71DDC"/>
    <w:rsid w:val="00EB72E6"/>
    <w:rsid w:val="00FB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FD6BF"/>
  <w15:chartTrackingRefBased/>
  <w15:docId w15:val="{26E3EBC2-F4AB-6948-A793-1061A1C7D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EE1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A31B9B"/>
    <w:rPr>
      <w:sz w:val="22"/>
      <w:szCs w:val="22"/>
    </w:rPr>
    <w:tblPr/>
  </w:style>
  <w:style w:type="paragraph" w:styleId="Footer">
    <w:name w:val="footer"/>
    <w:basedOn w:val="Normal"/>
    <w:link w:val="FooterChar"/>
    <w:uiPriority w:val="99"/>
    <w:unhideWhenUsed/>
    <w:rsid w:val="00357E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EE1"/>
    <w:rPr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F7B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7BC3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7B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7BC3"/>
    <w:rPr>
      <w:rFonts w:ascii="Calibri" w:hAnsi="Calibri" w:cs="Calibri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B7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2E6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09</Words>
  <Characters>5187</Characters>
  <Application>Microsoft Office Word</Application>
  <DocSecurity>0</DocSecurity>
  <Lines>43</Lines>
  <Paragraphs>12</Paragraphs>
  <ScaleCrop>false</ScaleCrop>
  <Company/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Lloyd</dc:creator>
  <cp:keywords/>
  <dc:description/>
  <cp:lastModifiedBy>Caitlin Lloyd</cp:lastModifiedBy>
  <cp:revision>2</cp:revision>
  <dcterms:created xsi:type="dcterms:W3CDTF">2019-11-20T10:21:00Z</dcterms:created>
  <dcterms:modified xsi:type="dcterms:W3CDTF">2019-11-20T10:21:00Z</dcterms:modified>
</cp:coreProperties>
</file>